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2CA" w:rsidRPr="002A4282" w:rsidRDefault="002372CA">
      <w:r w:rsidRPr="002A4282">
        <w:rPr>
          <w:b/>
        </w:rPr>
        <w:t>Supplementary Table 1. Summary statistics for age, body size and body composition by group</w:t>
      </w:r>
      <w:r w:rsidR="002A4282" w:rsidRPr="002A4282">
        <w:rPr>
          <w:b/>
        </w:rPr>
        <w:t xml:space="preserve">. </w:t>
      </w:r>
      <w:r w:rsidR="002A4282" w:rsidRPr="002A4282">
        <w:t>SD = standard deviation</w:t>
      </w:r>
      <w:r w:rsidR="002A4282" w:rsidRPr="002A4282">
        <w:t xml:space="preserve">; </w:t>
      </w:r>
      <w:r w:rsidR="002A4282" w:rsidRPr="002A4282">
        <w:t>Max. = maximum</w:t>
      </w:r>
      <w:proofErr w:type="gramStart"/>
      <w:r w:rsidR="002A4282" w:rsidRPr="002A4282">
        <w:t>;</w:t>
      </w:r>
      <w:proofErr w:type="gramEnd"/>
      <w:r w:rsidR="002A4282" w:rsidRPr="002A4282">
        <w:t xml:space="preserve"> </w:t>
      </w:r>
      <w:r w:rsidR="002A4282" w:rsidRPr="002A4282">
        <w:t>Min. = minimum</w:t>
      </w:r>
      <w:r w:rsidR="002A4282" w:rsidRPr="002A4282">
        <w:t>.</w:t>
      </w:r>
    </w:p>
    <w:p w:rsidR="002372CA" w:rsidRDefault="002372CA"/>
    <w:tbl>
      <w:tblPr>
        <w:tblW w:w="103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03"/>
        <w:gridCol w:w="740"/>
        <w:gridCol w:w="534"/>
        <w:gridCol w:w="717"/>
        <w:gridCol w:w="717"/>
        <w:gridCol w:w="650"/>
        <w:gridCol w:w="534"/>
        <w:gridCol w:w="717"/>
        <w:gridCol w:w="673"/>
        <w:gridCol w:w="740"/>
        <w:gridCol w:w="534"/>
        <w:gridCol w:w="717"/>
        <w:gridCol w:w="656"/>
        <w:gridCol w:w="9"/>
      </w:tblGrid>
      <w:tr w:rsidR="000E6CA2" w:rsidRPr="000E6CA2" w:rsidTr="000E6CA2">
        <w:trPr>
          <w:gridAfter w:val="1"/>
          <w:wAfter w:w="9" w:type="dxa"/>
          <w:trHeight w:val="340"/>
        </w:trPr>
        <w:tc>
          <w:tcPr>
            <w:tcW w:w="24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27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Rowers (n = 40)</w:t>
            </w:r>
          </w:p>
        </w:tc>
        <w:tc>
          <w:tcPr>
            <w:tcW w:w="25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istance runners (n = 11)</w:t>
            </w:r>
          </w:p>
        </w:tc>
        <w:tc>
          <w:tcPr>
            <w:tcW w:w="2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occer players (n = 11)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ax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in.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ax.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in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ax.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in.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8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15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t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8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4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15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3.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.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.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.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.8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dy m</w:t>
            </w: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kg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8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15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7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y mass index (kg/m</w:t>
            </w: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8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15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an mass (kg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8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15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7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t mass (kg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8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15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Fat mass (% of body mass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8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15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30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4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56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8</w:t>
            </w:r>
          </w:p>
        </w:tc>
      </w:tr>
    </w:tbl>
    <w:p w:rsidR="00A83052" w:rsidRDefault="00A83052"/>
    <w:p w:rsidR="00695E1E" w:rsidRDefault="00695E1E"/>
    <w:p w:rsidR="000E6CA2" w:rsidRPr="00695E1E" w:rsidRDefault="00695E1E">
      <w:pPr>
        <w:rPr>
          <w:i/>
        </w:rPr>
      </w:pPr>
      <w:r w:rsidRPr="00695E1E">
        <w:rPr>
          <w:i/>
        </w:rPr>
        <w:t>Supplementary table 1 cont.</w:t>
      </w:r>
    </w:p>
    <w:tbl>
      <w:tblPr>
        <w:tblW w:w="95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1504"/>
        <w:gridCol w:w="764"/>
        <w:gridCol w:w="534"/>
        <w:gridCol w:w="717"/>
        <w:gridCol w:w="678"/>
        <w:gridCol w:w="847"/>
        <w:gridCol w:w="717"/>
        <w:gridCol w:w="717"/>
        <w:gridCol w:w="717"/>
      </w:tblGrid>
      <w:tr w:rsidR="000E6CA2" w:rsidRPr="000E6CA2" w:rsidTr="000E6CA2">
        <w:trPr>
          <w:trHeight w:val="340"/>
        </w:trPr>
        <w:tc>
          <w:tcPr>
            <w:tcW w:w="2403" w:type="dxa"/>
            <w:vMerge w:val="restart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0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x-</w:t>
            </w: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athlete </w:t>
            </w:r>
          </w:p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gymnast: n = 1)</w:t>
            </w:r>
          </w:p>
        </w:tc>
        <w:tc>
          <w:tcPr>
            <w:tcW w:w="2693" w:type="dxa"/>
            <w:gridSpan w:val="4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Ultrarunners</w:t>
            </w:r>
            <w:proofErr w:type="spellEnd"/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(n = 8)</w:t>
            </w:r>
          </w:p>
        </w:tc>
        <w:tc>
          <w:tcPr>
            <w:tcW w:w="2998" w:type="dxa"/>
            <w:gridSpan w:val="4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ntrols (n = 34)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Merge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vMerge/>
            <w:shd w:val="clear" w:color="auto" w:fill="D9D9D9" w:themeFill="background1" w:themeFillShade="D9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4" w:type="dxa"/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ax.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in.</w:t>
            </w:r>
          </w:p>
        </w:tc>
        <w:tc>
          <w:tcPr>
            <w:tcW w:w="847" w:type="dxa"/>
            <w:vAlign w:val="center"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ax.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in.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757"/>
              </w:tabs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t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757"/>
              </w:tabs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.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.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.9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.9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.4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.2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dy m</w:t>
            </w: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kg)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757"/>
              </w:tabs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7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7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1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y mass index (kg/m</w:t>
            </w: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757"/>
              </w:tabs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9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8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an mass (kg)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757"/>
              </w:tabs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6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6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9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t mass (kg)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757"/>
              </w:tabs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8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0E6CA2" w:rsidRPr="000E6CA2" w:rsidTr="000E6CA2">
        <w:trPr>
          <w:trHeight w:val="340"/>
        </w:trPr>
        <w:tc>
          <w:tcPr>
            <w:tcW w:w="2403" w:type="dxa"/>
            <w:vAlign w:val="center"/>
          </w:tcPr>
          <w:p w:rsidR="000E6CA2" w:rsidRPr="000E6CA2" w:rsidRDefault="000E6CA2" w:rsidP="000E6CA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Fat mass (% of body mass)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757"/>
              </w:tabs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2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0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0E6CA2" w:rsidRPr="000E6CA2" w:rsidRDefault="000E6CA2" w:rsidP="000E6CA2">
            <w:pPr>
              <w:tabs>
                <w:tab w:val="decimal" w:pos="271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E6C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</w:t>
            </w:r>
          </w:p>
        </w:tc>
      </w:tr>
    </w:tbl>
    <w:p w:rsidR="000E6CA2" w:rsidRDefault="000E6CA2"/>
    <w:p w:rsidR="00A83052" w:rsidRDefault="00A83052"/>
    <w:p w:rsidR="00A83052" w:rsidRDefault="00A83052">
      <w:pPr>
        <w:sectPr w:rsidR="00A83052" w:rsidSect="000E6CA2">
          <w:pgSz w:w="16838" w:h="11906" w:orient="landscape"/>
          <w:pgMar w:top="720" w:right="6206" w:bottom="720" w:left="720" w:header="708" w:footer="708" w:gutter="0"/>
          <w:cols w:space="708"/>
          <w:docGrid w:linePitch="360"/>
        </w:sectPr>
      </w:pPr>
    </w:p>
    <w:p w:rsidR="00A83052" w:rsidRPr="00A83052" w:rsidRDefault="00A83052" w:rsidP="00A83052">
      <w:pPr>
        <w:spacing w:line="480" w:lineRule="auto"/>
        <w:rPr>
          <w:b/>
        </w:rPr>
      </w:pPr>
      <w:r w:rsidRPr="00A83052">
        <w:rPr>
          <w:b/>
        </w:rPr>
        <w:lastRenderedPageBreak/>
        <w:t>Supplementary Table 2: Comparison of correlations between bone cross-sectional properties a</w:t>
      </w:r>
      <w:r w:rsidR="002A4282">
        <w:rPr>
          <w:b/>
        </w:rPr>
        <w:t xml:space="preserve">nd body, lean and fat mass excluding </w:t>
      </w:r>
      <w:r w:rsidRPr="00A83052">
        <w:rPr>
          <w:b/>
        </w:rPr>
        <w:t xml:space="preserve">rowers from the sample </w:t>
      </w:r>
      <w:r w:rsidR="00292609">
        <w:rPr>
          <w:b/>
        </w:rPr>
        <w:t xml:space="preserve">(“restricted sample”) </w:t>
      </w:r>
      <w:r w:rsidRPr="00A83052">
        <w:rPr>
          <w:b/>
        </w:rPr>
        <w:t>with co</w:t>
      </w:r>
      <w:r w:rsidR="002A4282">
        <w:rPr>
          <w:b/>
        </w:rPr>
        <w:t>rrelations for t</w:t>
      </w:r>
      <w:bookmarkStart w:id="0" w:name="_GoBack"/>
      <w:bookmarkEnd w:id="0"/>
      <w:r w:rsidR="002A4282">
        <w:rPr>
          <w:b/>
        </w:rPr>
        <w:t>he full sample.</w:t>
      </w:r>
      <w:r w:rsidR="002A4282" w:rsidRPr="002A4282">
        <w:t xml:space="preserve"> All variables were log transformed</w:t>
      </w:r>
      <w:r w:rsidRPr="002A4282">
        <w:t>.</w:t>
      </w:r>
      <w:r w:rsidRPr="00A83052">
        <w:rPr>
          <w:b/>
        </w:rPr>
        <w:t xml:space="preserve"> </w:t>
      </w:r>
      <w:proofErr w:type="gramStart"/>
      <w:r w:rsidRPr="00A83052">
        <w:rPr>
          <w:rFonts w:eastAsia="Times New Roman" w:cs="Times New Roman"/>
          <w:color w:val="000000"/>
          <w:vertAlign w:val="superscript"/>
        </w:rPr>
        <w:t>a</w:t>
      </w:r>
      <w:proofErr w:type="gramEnd"/>
      <w:r w:rsidRPr="00A83052">
        <w:t xml:space="preserve"> denotes statistically non-significant correlations (p &gt; 0.05). TA = total area; CA = cortical area; MA = medullary area; </w:t>
      </w:r>
      <w:r w:rsidRPr="00A83052">
        <w:rPr>
          <w:i/>
        </w:rPr>
        <w:t>J</w:t>
      </w:r>
      <w:r w:rsidRPr="00A83052">
        <w:t xml:space="preserve"> = polar second moment of area; </w:t>
      </w:r>
      <w:r w:rsidRPr="00A83052">
        <w:rPr>
          <w:i/>
        </w:rPr>
        <w:t>Zp</w:t>
      </w:r>
      <w:r w:rsidRPr="00A83052">
        <w:t xml:space="preserve"> = polar section modulus.</w:t>
      </w:r>
    </w:p>
    <w:p w:rsidR="00A83052" w:rsidRPr="00E17972" w:rsidRDefault="00A83052" w:rsidP="00A83052">
      <w:pPr>
        <w:spacing w:line="480" w:lineRule="auto"/>
        <w:rPr>
          <w:sz w:val="20"/>
          <w:szCs w:val="20"/>
        </w:rPr>
      </w:pP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843"/>
        <w:gridCol w:w="720"/>
        <w:gridCol w:w="721"/>
        <w:gridCol w:w="720"/>
        <w:gridCol w:w="721"/>
        <w:gridCol w:w="720"/>
        <w:gridCol w:w="721"/>
        <w:gridCol w:w="721"/>
        <w:gridCol w:w="720"/>
        <w:gridCol w:w="721"/>
        <w:gridCol w:w="720"/>
        <w:gridCol w:w="721"/>
        <w:gridCol w:w="721"/>
      </w:tblGrid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43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52" w:rsidRDefault="00292609" w:rsidP="00292609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arson correlation (</w:t>
            </w:r>
            <w:r w:rsidR="00E755B1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stricted sample</w:t>
            </w:r>
            <w:r w:rsidR="00A83052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43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3052" w:rsidRDefault="00A83052" w:rsidP="00A83052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ifference in correlation (full-restricted sample)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052" w:rsidRPr="00C67AA4" w:rsidRDefault="00A83052" w:rsidP="00A83052">
            <w:pPr>
              <w:spacing w:line="360" w:lineRule="auto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3052" w:rsidRPr="00A45FE0" w:rsidRDefault="00A83052" w:rsidP="00A83052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3052" w:rsidRDefault="00A83052" w:rsidP="00A83052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djusted for stature</w:t>
            </w: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052" w:rsidRPr="00A45FE0" w:rsidRDefault="00A83052" w:rsidP="00A83052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3052" w:rsidRDefault="00A83052" w:rsidP="00A83052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djusted for stature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ody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an m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t mass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ody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an mas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t mass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ody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an mas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t mas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ody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an mas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A45FE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t mass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052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C67A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merus 5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052" w:rsidRDefault="00A83052" w:rsidP="00DA4A96">
            <w:pPr>
              <w:tabs>
                <w:tab w:val="left" w:pos="181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C67AA4" w:rsidRDefault="00A83052" w:rsidP="00DA4A9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T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6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C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4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2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0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5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4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500A4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J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443A9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2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5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782778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Z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2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3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5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Circumferenc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ind w:left="-15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5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aximum diame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8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00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inimum diame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1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052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emur 5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052" w:rsidRPr="00A83052" w:rsidRDefault="00A83052" w:rsidP="00292609">
            <w:pPr>
              <w:tabs>
                <w:tab w:val="decimal" w:pos="178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052" w:rsidRPr="00A83052" w:rsidRDefault="00A83052" w:rsidP="00DA4A96">
            <w:pPr>
              <w:tabs>
                <w:tab w:val="left" w:pos="181"/>
              </w:tabs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052" w:rsidRPr="00A83052" w:rsidRDefault="00A83052" w:rsidP="00292609">
            <w:pPr>
              <w:tabs>
                <w:tab w:val="decimal" w:pos="154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spacing w:line="36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T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DA4A96" w:rsidRDefault="00A83052" w:rsidP="00DA4A96">
            <w:pPr>
              <w:tabs>
                <w:tab w:val="decimal" w:pos="195"/>
              </w:tabs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9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C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0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DA4A96" w:rsidRDefault="00A83052" w:rsidP="00DA4A96">
            <w:pPr>
              <w:tabs>
                <w:tab w:val="decimal" w:pos="195"/>
              </w:tabs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5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2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3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0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00A4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J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443A9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9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A4A96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A96" w:rsidRPr="00C67AA4" w:rsidRDefault="00DA4A96" w:rsidP="00DA4A96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78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Z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A96" w:rsidRPr="00DA4A96" w:rsidRDefault="00DA4A96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12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A4A96" w:rsidRPr="00DA4A96" w:rsidRDefault="00DA4A96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3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A96" w:rsidRPr="00DA4A96" w:rsidRDefault="00DA4A96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-0.11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A4A96" w:rsidRPr="00DA4A96" w:rsidRDefault="00DA4A96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-0.08</w:t>
            </w:r>
            <w:r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A4A96" w:rsidRPr="00DA4A96" w:rsidRDefault="00DA4A96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03</w:t>
            </w:r>
            <w:r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A4A96" w:rsidRPr="00DA4A96" w:rsidRDefault="00DA4A96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-0.14</w:t>
            </w:r>
            <w:r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DA4A96" w:rsidRPr="00DA4A96" w:rsidRDefault="00DA4A96" w:rsidP="00DA4A96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vAlign w:val="center"/>
          </w:tcPr>
          <w:p w:rsidR="00DA4A96" w:rsidRPr="00DA4A96" w:rsidRDefault="00DA4A96" w:rsidP="00DA4A96">
            <w:pPr>
              <w:tabs>
                <w:tab w:val="decimal" w:pos="240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DA4A96" w:rsidRPr="00DA4A96" w:rsidRDefault="00DA4A96" w:rsidP="00DA4A96">
            <w:pPr>
              <w:tabs>
                <w:tab w:val="decimal" w:pos="210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DA4A96" w:rsidRPr="00DA4A96" w:rsidRDefault="00DA4A96" w:rsidP="00DA4A96">
            <w:pPr>
              <w:tabs>
                <w:tab w:val="decimal" w:pos="218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1" w:type="dxa"/>
            <w:vAlign w:val="center"/>
          </w:tcPr>
          <w:p w:rsidR="00DA4A96" w:rsidRPr="00DA4A96" w:rsidRDefault="00DA4A96" w:rsidP="00DA4A96">
            <w:pPr>
              <w:tabs>
                <w:tab w:val="decimal" w:pos="206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1" w:type="dxa"/>
            <w:vAlign w:val="center"/>
          </w:tcPr>
          <w:p w:rsidR="00DA4A96" w:rsidRPr="00DA4A96" w:rsidRDefault="00DA4A96" w:rsidP="00DA4A96">
            <w:pPr>
              <w:tabs>
                <w:tab w:val="decimal" w:pos="195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DA4A96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A96" w:rsidRPr="00C67AA4" w:rsidRDefault="00DA4A96" w:rsidP="00DA4A96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Circumferenc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A96" w:rsidRPr="00DA4A96" w:rsidRDefault="00DA4A96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5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A4A96" w:rsidRPr="00DA4A96" w:rsidRDefault="00DA4A96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7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A96" w:rsidRPr="00DA4A96" w:rsidRDefault="00DA4A96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17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A4A96" w:rsidRPr="00DA4A96" w:rsidRDefault="00DA4A96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A4A96" w:rsidRPr="00DA4A96" w:rsidRDefault="00DA4A96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5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A4A96" w:rsidRPr="00DA4A96" w:rsidRDefault="00DA4A96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8"/>
              </w:rPr>
            </w:pPr>
            <w:r w:rsidRPr="00DA4A96">
              <w:rPr>
                <w:rFonts w:cstheme="minorHAnsi"/>
                <w:color w:val="000000"/>
                <w:sz w:val="16"/>
                <w:szCs w:val="18"/>
              </w:rPr>
              <w:t>0.20</w:t>
            </w:r>
            <w:r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DA4A96" w:rsidRPr="00DA4A96" w:rsidRDefault="00DA4A96" w:rsidP="00DA4A96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center"/>
          </w:tcPr>
          <w:p w:rsidR="00DA4A96" w:rsidRPr="00DA4A96" w:rsidRDefault="00DA4A96" w:rsidP="00DA4A96">
            <w:pPr>
              <w:tabs>
                <w:tab w:val="decimal" w:pos="240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DA4A96" w:rsidRPr="00DA4A96" w:rsidRDefault="00DA4A96" w:rsidP="00DA4A96">
            <w:pPr>
              <w:tabs>
                <w:tab w:val="decimal" w:pos="210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DA4A96" w:rsidRPr="00DA4A96" w:rsidRDefault="00DA4A96" w:rsidP="00DA4A96">
            <w:pPr>
              <w:tabs>
                <w:tab w:val="decimal" w:pos="218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1" w:type="dxa"/>
            <w:vAlign w:val="center"/>
          </w:tcPr>
          <w:p w:rsidR="00DA4A96" w:rsidRPr="00DA4A96" w:rsidRDefault="00DA4A96" w:rsidP="00DA4A96">
            <w:pPr>
              <w:tabs>
                <w:tab w:val="decimal" w:pos="206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1" w:type="dxa"/>
            <w:vAlign w:val="center"/>
          </w:tcPr>
          <w:p w:rsidR="00DA4A96" w:rsidRPr="00DA4A96" w:rsidRDefault="00DA4A96" w:rsidP="00DA4A96">
            <w:pPr>
              <w:tabs>
                <w:tab w:val="decimal" w:pos="195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A96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aximum diame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3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inimum diame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0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4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00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052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Tibia 5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052" w:rsidRPr="00A83052" w:rsidRDefault="00A83052" w:rsidP="00292609">
            <w:pPr>
              <w:tabs>
                <w:tab w:val="decimal" w:pos="178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052" w:rsidRPr="00A83052" w:rsidRDefault="00A83052" w:rsidP="00DA4A96">
            <w:pPr>
              <w:tabs>
                <w:tab w:val="left" w:pos="181"/>
              </w:tabs>
              <w:spacing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052" w:rsidRPr="00A83052" w:rsidRDefault="00A83052" w:rsidP="00292609">
            <w:pPr>
              <w:tabs>
                <w:tab w:val="decimal" w:pos="154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spacing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</w:rPr>
            </w:pP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T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0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C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0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811A8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2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9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6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00A4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J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 w:rsidRPr="00443A9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7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DA4A9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78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Z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1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1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Circumferenc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1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9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aximum diame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0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1" w:type="dxa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1</w:t>
            </w:r>
          </w:p>
        </w:tc>
      </w:tr>
      <w:tr w:rsidR="00A83052" w:rsidRPr="00A83052" w:rsidTr="00DA4A96">
        <w:trPr>
          <w:trHeight w:val="113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052" w:rsidRPr="00C67AA4" w:rsidRDefault="00A83052" w:rsidP="00A83052">
            <w:pPr>
              <w:spacing w:line="360" w:lineRule="auto"/>
              <w:ind w:right="-6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7AA4">
              <w:rPr>
                <w:rFonts w:eastAsia="Times New Roman" w:cs="Times New Roman"/>
                <w:color w:val="000000"/>
                <w:sz w:val="16"/>
                <w:szCs w:val="16"/>
              </w:rPr>
              <w:t>Minimum diame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7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DA4A96">
            <w:pPr>
              <w:tabs>
                <w:tab w:val="left" w:pos="181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052" w:rsidRPr="00A83052" w:rsidRDefault="00A83052" w:rsidP="00292609">
            <w:pPr>
              <w:tabs>
                <w:tab w:val="decimal" w:pos="154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4</w:t>
            </w:r>
            <w:r w:rsidR="00292609" w:rsidRPr="00A83052">
              <w:rPr>
                <w:b/>
              </w:rPr>
              <w:t xml:space="preserve"> </w:t>
            </w:r>
            <w:r w:rsidR="00292609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6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21</w:t>
            </w:r>
            <w:r w:rsidR="00415CBB" w:rsidRPr="00A83052">
              <w:rPr>
                <w:b/>
              </w:rPr>
              <w:t xml:space="preserve"> </w:t>
            </w:r>
            <w:r w:rsidR="00415CBB" w:rsidRPr="00A8305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3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4</w:t>
            </w:r>
            <w:r w:rsidR="00DA4A96" w:rsidRPr="00A83052">
              <w:rPr>
                <w:rFonts w:eastAsia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52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4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18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206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A83052" w:rsidRPr="00A83052" w:rsidRDefault="00A83052" w:rsidP="00DA4A96">
            <w:pPr>
              <w:tabs>
                <w:tab w:val="decimal" w:pos="195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A83052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</w:tr>
    </w:tbl>
    <w:p w:rsidR="00A83052" w:rsidRDefault="00A83052"/>
    <w:sectPr w:rsidR="00A83052" w:rsidSect="00A830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CA2"/>
    <w:rsid w:val="000E6CA2"/>
    <w:rsid w:val="001B1C1C"/>
    <w:rsid w:val="002372CA"/>
    <w:rsid w:val="00292609"/>
    <w:rsid w:val="002A4282"/>
    <w:rsid w:val="0036329C"/>
    <w:rsid w:val="00415CBB"/>
    <w:rsid w:val="00465E6A"/>
    <w:rsid w:val="00525F7D"/>
    <w:rsid w:val="00695E1E"/>
    <w:rsid w:val="00703E2E"/>
    <w:rsid w:val="00A30C23"/>
    <w:rsid w:val="00A83052"/>
    <w:rsid w:val="00DA4A96"/>
    <w:rsid w:val="00E7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F0036"/>
  <w15:chartTrackingRefBased/>
  <w15:docId w15:val="{A221FD88-E32D-4867-AF9A-ABFD01A1A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37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oy, Emma</dc:creator>
  <cp:keywords/>
  <dc:description/>
  <cp:lastModifiedBy>Pomeroy, Emma</cp:lastModifiedBy>
  <cp:revision>6</cp:revision>
  <dcterms:created xsi:type="dcterms:W3CDTF">2017-12-04T16:54:00Z</dcterms:created>
  <dcterms:modified xsi:type="dcterms:W3CDTF">2017-12-06T10:44:00Z</dcterms:modified>
</cp:coreProperties>
</file>